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AEC3D" w14:textId="1037F139" w:rsidR="00FF757D" w:rsidRPr="00C13241" w:rsidRDefault="005756E9" w:rsidP="0040707B">
      <w:pPr>
        <w:ind w:leftChars="-500" w:left="-105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C13241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="00BA24B0" w:rsidRPr="00C13241">
        <w:rPr>
          <w:rFonts w:ascii="Times New Roman" w:hAnsi="Times New Roman" w:cs="Times New Roman"/>
          <w:b/>
          <w:bCs/>
          <w:sz w:val="24"/>
          <w:szCs w:val="28"/>
        </w:rPr>
        <w:t>Detailed Search Strategies</w:t>
      </w:r>
    </w:p>
    <w:tbl>
      <w:tblPr>
        <w:tblStyle w:val="af2"/>
        <w:tblW w:w="10490" w:type="dxa"/>
        <w:tblInd w:w="-1139" w:type="dxa"/>
        <w:tblLook w:val="04A0" w:firstRow="1" w:lastRow="0" w:firstColumn="1" w:lastColumn="0" w:noHBand="0" w:noVBand="1"/>
      </w:tblPr>
      <w:tblGrid>
        <w:gridCol w:w="1843"/>
        <w:gridCol w:w="2361"/>
        <w:gridCol w:w="6286"/>
      </w:tblGrid>
      <w:tr w:rsidR="00FF757D" w:rsidRPr="00C13241" w14:paraId="6AE7DF41" w14:textId="77777777" w:rsidTr="00C13241">
        <w:tc>
          <w:tcPr>
            <w:tcW w:w="1843" w:type="dxa"/>
          </w:tcPr>
          <w:p w14:paraId="5FA431FE" w14:textId="54930C22" w:rsidR="00FF757D" w:rsidRPr="00C13241" w:rsidRDefault="006230DD" w:rsidP="00C1324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tabase</w:t>
            </w:r>
          </w:p>
        </w:tc>
        <w:tc>
          <w:tcPr>
            <w:tcW w:w="2361" w:type="dxa"/>
          </w:tcPr>
          <w:p w14:paraId="0C7D329A" w14:textId="577A7719" w:rsidR="00FF757D" w:rsidRPr="00C13241" w:rsidRDefault="006230DD" w:rsidP="00C1324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arch Date</w:t>
            </w:r>
          </w:p>
        </w:tc>
        <w:tc>
          <w:tcPr>
            <w:tcW w:w="6286" w:type="dxa"/>
          </w:tcPr>
          <w:p w14:paraId="391EBA8F" w14:textId="038E6EB5" w:rsidR="00FF757D" w:rsidRPr="00C13241" w:rsidRDefault="00733B66" w:rsidP="00C1324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arch strategy</w:t>
            </w:r>
          </w:p>
        </w:tc>
      </w:tr>
      <w:tr w:rsidR="00FF757D" w:rsidRPr="00C13241" w14:paraId="791E0B37" w14:textId="77777777" w:rsidTr="00C13241">
        <w:tc>
          <w:tcPr>
            <w:tcW w:w="1843" w:type="dxa"/>
          </w:tcPr>
          <w:p w14:paraId="5C6CC29D" w14:textId="01A0B420" w:rsidR="00FF757D" w:rsidRPr="00236817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36817">
              <w:rPr>
                <w:rFonts w:ascii="Times New Roman" w:hAnsi="Times New Roman" w:cs="Times New Roman"/>
                <w:sz w:val="24"/>
                <w:szCs w:val="28"/>
              </w:rPr>
              <w:t>PubMed</w:t>
            </w:r>
          </w:p>
        </w:tc>
        <w:tc>
          <w:tcPr>
            <w:tcW w:w="2361" w:type="dxa"/>
          </w:tcPr>
          <w:p w14:paraId="50B72F96" w14:textId="01852303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From inception to </w:t>
            </w:r>
            <w:r w:rsidR="00733B66" w:rsidRPr="00C13241">
              <w:rPr>
                <w:rFonts w:ascii="Times New Roman" w:hAnsi="Times New Roman" w:cs="Times New Roman"/>
                <w:sz w:val="24"/>
                <w:szCs w:val="28"/>
              </w:rPr>
              <w:t>December 31, 202</w:t>
            </w:r>
            <w:r w:rsidR="00733B66" w:rsidRPr="00C13241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6286" w:type="dxa"/>
          </w:tcPr>
          <w:p w14:paraId="40461A68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("Stomach Neoplasms"[Mesh] OR "Gastric Cancer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Gastric Carcinoma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Cancer of Stomach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]) </w:t>
            </w:r>
          </w:p>
          <w:p w14:paraId="5C6FCE2D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ND</w:t>
            </w:r>
          </w:p>
          <w:p w14:paraId="484573F5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("Gastrectomy"[Mesh] OR "Proximal Gastrectomy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Total Gastrectomy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TG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PG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]) </w:t>
            </w:r>
          </w:p>
          <w:p w14:paraId="2B7E4F27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ND</w:t>
            </w:r>
          </w:p>
          <w:p w14:paraId="5372E091" w14:textId="27AF5A25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("Neoadjuvant Therapy"[Mesh] OR "Antineoplastic Agents"[Mesh] OR "neoadjuvant chemotherapy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NAC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preoperative chemotherapy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 OR "perioperative chemotherapy"[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ab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])</w:t>
            </w:r>
          </w:p>
        </w:tc>
      </w:tr>
      <w:tr w:rsidR="00FF757D" w:rsidRPr="00C13241" w14:paraId="3AEBEF7D" w14:textId="77777777" w:rsidTr="00C13241">
        <w:tc>
          <w:tcPr>
            <w:tcW w:w="1843" w:type="dxa"/>
          </w:tcPr>
          <w:p w14:paraId="10A13671" w14:textId="0B3DFF20" w:rsidR="00FF757D" w:rsidRPr="00236817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36817">
              <w:rPr>
                <w:rFonts w:ascii="Times New Roman" w:hAnsi="Times New Roman" w:cs="Times New Roman"/>
                <w:sz w:val="24"/>
                <w:szCs w:val="28"/>
              </w:rPr>
              <w:t>Embase</w:t>
            </w:r>
          </w:p>
        </w:tc>
        <w:tc>
          <w:tcPr>
            <w:tcW w:w="2361" w:type="dxa"/>
          </w:tcPr>
          <w:p w14:paraId="66244012" w14:textId="05E80864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1974 to </w:t>
            </w:r>
            <w:r w:rsidR="00733B66" w:rsidRPr="00C13241">
              <w:rPr>
                <w:rFonts w:ascii="Times New Roman" w:hAnsi="Times New Roman" w:cs="Times New Roman"/>
                <w:sz w:val="24"/>
                <w:szCs w:val="28"/>
              </w:rPr>
              <w:t>December 31, 2025</w:t>
            </w:r>
          </w:p>
        </w:tc>
        <w:tc>
          <w:tcPr>
            <w:tcW w:w="6286" w:type="dxa"/>
          </w:tcPr>
          <w:p w14:paraId="00E3BE1C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1. exp stomach tumor/ or (gastric cancer or gastric carcinoma or stomach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neoplas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*).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w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  <w:p w14:paraId="3C00F696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2. exp gastrectomy/ or (proximal gastrectomy or total gastrectomy or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pg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 or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g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).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w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  <w:p w14:paraId="0C00BE1A" w14:textId="7777777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3. exp neoadjuvant therapy/ or exp antineoplastic agent/ or (neoadjuvant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* or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nac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 or preoperative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* or perioperative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*).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w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  <w:p w14:paraId="13B25177" w14:textId="13898FB7" w:rsidR="00FF757D" w:rsidRPr="00C13241" w:rsidRDefault="00FF757D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4. 1 and 2 and 3</w:t>
            </w:r>
          </w:p>
        </w:tc>
      </w:tr>
      <w:tr w:rsidR="00FF757D" w:rsidRPr="00C13241" w14:paraId="432F6F4E" w14:textId="77777777" w:rsidTr="00C13241">
        <w:tc>
          <w:tcPr>
            <w:tcW w:w="1843" w:type="dxa"/>
          </w:tcPr>
          <w:p w14:paraId="084F5D2A" w14:textId="4DA8B056" w:rsidR="00FF757D" w:rsidRPr="00236817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36817">
              <w:rPr>
                <w:rFonts w:ascii="Times New Roman" w:hAnsi="Times New Roman" w:cs="Times New Roman"/>
                <w:sz w:val="24"/>
                <w:szCs w:val="28"/>
              </w:rPr>
              <w:t>Cochrane Library</w:t>
            </w:r>
          </w:p>
        </w:tc>
        <w:tc>
          <w:tcPr>
            <w:tcW w:w="2361" w:type="dxa"/>
          </w:tcPr>
          <w:p w14:paraId="78FF6034" w14:textId="70BE6EDF" w:rsidR="00FF757D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All years, searched on </w:t>
            </w:r>
            <w:r w:rsidR="00733B66" w:rsidRPr="00C13241">
              <w:rPr>
                <w:rFonts w:ascii="Times New Roman" w:hAnsi="Times New Roman" w:cs="Times New Roman"/>
                <w:sz w:val="24"/>
                <w:szCs w:val="28"/>
              </w:rPr>
              <w:t>December 31, 2025</w:t>
            </w:r>
          </w:p>
        </w:tc>
        <w:tc>
          <w:tcPr>
            <w:tcW w:w="6286" w:type="dxa"/>
          </w:tcPr>
          <w:p w14:paraId="20B452CD" w14:textId="4CB13009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#1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 descriptor: [Stomach Neoplasms] explode all trees</w:t>
            </w:r>
          </w:p>
          <w:p w14:paraId="40D93BA5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#2 (gastric cancer or gastric carcinoma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):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</w:t>
            </w:r>
            <w:proofErr w:type="gram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b,kw</w:t>
            </w:r>
            <w:proofErr w:type="spellEnd"/>
            <w:proofErr w:type="gramEnd"/>
          </w:p>
          <w:p w14:paraId="68D1F31E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#3 #1 or #2</w:t>
            </w:r>
          </w:p>
          <w:p w14:paraId="5968BF5B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#4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 descriptor: [Gastrectomy] explode all trees</w:t>
            </w:r>
          </w:p>
          <w:p w14:paraId="2281F0C2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#5 (proximal gastrectomy or total gastrectomy or PG or TG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):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</w:t>
            </w:r>
            <w:proofErr w:type="gram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b,kw</w:t>
            </w:r>
            <w:proofErr w:type="spellEnd"/>
            <w:proofErr w:type="gramEnd"/>
          </w:p>
          <w:p w14:paraId="6DFE0F20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#6 #4 or #5</w:t>
            </w:r>
          </w:p>
          <w:p w14:paraId="469737DC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#7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MeSH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 descriptor: [Antineoplastic Agents] explode all trees</w:t>
            </w:r>
          </w:p>
          <w:p w14:paraId="3246C8DE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#8 (neoadjuvant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* or NAC or preoperative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):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i</w:t>
            </w:r>
            <w:proofErr w:type="gram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b,kw</w:t>
            </w:r>
            <w:proofErr w:type="spellEnd"/>
            <w:proofErr w:type="gramEnd"/>
          </w:p>
          <w:p w14:paraId="6094AD3C" w14:textId="77777777" w:rsidR="008D1CEE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#9 #7 or #8</w:t>
            </w:r>
          </w:p>
          <w:p w14:paraId="67B5C40F" w14:textId="448CAE7F" w:rsidR="00FF757D" w:rsidRPr="00C13241" w:rsidRDefault="008D1CEE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#10 #3 and #6 and #9</w:t>
            </w:r>
          </w:p>
        </w:tc>
      </w:tr>
      <w:tr w:rsidR="00FF757D" w:rsidRPr="00C13241" w14:paraId="1FCFCA1B" w14:textId="77777777" w:rsidTr="00C13241">
        <w:tc>
          <w:tcPr>
            <w:tcW w:w="1843" w:type="dxa"/>
          </w:tcPr>
          <w:p w14:paraId="0DCDE6D8" w14:textId="5998AD8C" w:rsidR="00FF757D" w:rsidRPr="00236817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36817">
              <w:rPr>
                <w:rFonts w:ascii="Times New Roman" w:hAnsi="Times New Roman" w:cs="Times New Roman"/>
                <w:sz w:val="24"/>
                <w:szCs w:val="28"/>
              </w:rPr>
              <w:t>Web of Science</w:t>
            </w:r>
          </w:p>
        </w:tc>
        <w:tc>
          <w:tcPr>
            <w:tcW w:w="2361" w:type="dxa"/>
          </w:tcPr>
          <w:p w14:paraId="2F8A8744" w14:textId="62919402" w:rsidR="00FF757D" w:rsidRPr="00C13241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All years, searched on </w:t>
            </w:r>
            <w:r w:rsidR="00733B66" w:rsidRPr="00C13241">
              <w:rPr>
                <w:rFonts w:ascii="Times New Roman" w:hAnsi="Times New Roman" w:cs="Times New Roman"/>
                <w:sz w:val="24"/>
                <w:szCs w:val="28"/>
              </w:rPr>
              <w:t>December 31, 2025</w:t>
            </w:r>
          </w:p>
        </w:tc>
        <w:tc>
          <w:tcPr>
            <w:tcW w:w="6286" w:type="dxa"/>
          </w:tcPr>
          <w:p w14:paraId="6970AD5A" w14:textId="77777777" w:rsidR="008621D1" w:rsidRPr="00C13241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S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"gastric cancer" OR "gastric carcinoma" OR "stomach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neoplas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*")</w:t>
            </w:r>
          </w:p>
          <w:p w14:paraId="22B73648" w14:textId="77777777" w:rsidR="008621D1" w:rsidRPr="00C13241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ND</w:t>
            </w:r>
          </w:p>
          <w:p w14:paraId="69AA20CD" w14:textId="77777777" w:rsidR="008621D1" w:rsidRPr="00C13241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S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"proximal gastrectomy" OR "total gastrectomy" OR PG OR TG)</w:t>
            </w:r>
          </w:p>
          <w:p w14:paraId="3EB93E9A" w14:textId="77777777" w:rsidR="008621D1" w:rsidRPr="00C13241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AND</w:t>
            </w:r>
          </w:p>
          <w:p w14:paraId="2F1DA856" w14:textId="413C52DB" w:rsidR="00FF757D" w:rsidRPr="00C13241" w:rsidRDefault="008621D1" w:rsidP="00C1324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TS</w:t>
            </w:r>
            <w:proofErr w:type="gram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"neoadjuvant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*" OR "NAC" OR "preoperative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 xml:space="preserve">*" OR "perioperative </w:t>
            </w:r>
            <w:proofErr w:type="spellStart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chemotherap</w:t>
            </w:r>
            <w:proofErr w:type="spellEnd"/>
            <w:r w:rsidRPr="00C13241">
              <w:rPr>
                <w:rFonts w:ascii="Times New Roman" w:hAnsi="Times New Roman" w:cs="Times New Roman"/>
                <w:sz w:val="24"/>
                <w:szCs w:val="28"/>
              </w:rPr>
              <w:t>*")</w:t>
            </w:r>
          </w:p>
        </w:tc>
      </w:tr>
    </w:tbl>
    <w:p w14:paraId="110AB1CA" w14:textId="77777777" w:rsidR="00BA24B0" w:rsidRPr="00C13241" w:rsidRDefault="00BA24B0" w:rsidP="00C13241">
      <w:pPr>
        <w:jc w:val="left"/>
        <w:rPr>
          <w:rFonts w:ascii="Times New Roman" w:hAnsi="Times New Roman" w:cs="Times New Roman"/>
          <w:sz w:val="24"/>
          <w:szCs w:val="28"/>
        </w:rPr>
      </w:pPr>
    </w:p>
    <w:sectPr w:rsidR="00BA24B0" w:rsidRPr="00C13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52754" w14:textId="77777777" w:rsidR="001265DC" w:rsidRDefault="001265DC" w:rsidP="00BA24B0">
      <w:pPr>
        <w:rPr>
          <w:rFonts w:hint="eastAsia"/>
        </w:rPr>
      </w:pPr>
      <w:r>
        <w:separator/>
      </w:r>
    </w:p>
  </w:endnote>
  <w:endnote w:type="continuationSeparator" w:id="0">
    <w:p w14:paraId="50057C3B" w14:textId="77777777" w:rsidR="001265DC" w:rsidRDefault="001265DC" w:rsidP="00BA24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EED63" w14:textId="77777777" w:rsidR="001265DC" w:rsidRDefault="001265DC" w:rsidP="00BA24B0">
      <w:pPr>
        <w:rPr>
          <w:rFonts w:hint="eastAsia"/>
        </w:rPr>
      </w:pPr>
      <w:r>
        <w:separator/>
      </w:r>
    </w:p>
  </w:footnote>
  <w:footnote w:type="continuationSeparator" w:id="0">
    <w:p w14:paraId="1B88A435" w14:textId="77777777" w:rsidR="001265DC" w:rsidRDefault="001265DC" w:rsidP="00BA24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52"/>
    <w:rsid w:val="0004361A"/>
    <w:rsid w:val="000D2D52"/>
    <w:rsid w:val="001265DC"/>
    <w:rsid w:val="00236817"/>
    <w:rsid w:val="0040707B"/>
    <w:rsid w:val="005756E9"/>
    <w:rsid w:val="005E483B"/>
    <w:rsid w:val="005F7630"/>
    <w:rsid w:val="006230DD"/>
    <w:rsid w:val="00651452"/>
    <w:rsid w:val="00733B66"/>
    <w:rsid w:val="007B6DE5"/>
    <w:rsid w:val="008621D1"/>
    <w:rsid w:val="008D1CEE"/>
    <w:rsid w:val="00A57F54"/>
    <w:rsid w:val="00BA24B0"/>
    <w:rsid w:val="00C13241"/>
    <w:rsid w:val="00CE7486"/>
    <w:rsid w:val="00DA576A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1DC6F3"/>
  <w15:chartTrackingRefBased/>
  <w15:docId w15:val="{C38A150D-A74A-4B6A-819E-2B5CEDB3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2D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D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D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D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D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D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D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D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D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2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2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D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D5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2D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D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D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D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2D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2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D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2D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D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2D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D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2D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2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2D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2D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24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24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2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24B0"/>
    <w:rPr>
      <w:sz w:val="18"/>
      <w:szCs w:val="18"/>
    </w:rPr>
  </w:style>
  <w:style w:type="table" w:styleId="af2">
    <w:name w:val="Table Grid"/>
    <w:basedOn w:val="a1"/>
    <w:uiPriority w:val="39"/>
    <w:rsid w:val="00FF7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1</Words>
  <Characters>1459</Characters>
  <Application>Microsoft Office Word</Application>
  <DocSecurity>0</DocSecurity>
  <Lines>21</Lines>
  <Paragraphs>5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16</cp:revision>
  <dcterms:created xsi:type="dcterms:W3CDTF">2026-02-02T05:23:00Z</dcterms:created>
  <dcterms:modified xsi:type="dcterms:W3CDTF">2026-02-02T05:33:00Z</dcterms:modified>
</cp:coreProperties>
</file>